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F94" w:rsidRPr="00D360A7" w:rsidRDefault="00287F94" w:rsidP="00CD1C55">
      <w:pPr>
        <w:spacing w:line="360" w:lineRule="auto"/>
        <w:rPr>
          <w:rFonts w:ascii="Times New Roman" w:hAnsi="Times New Roman" w:cs="Times New Roman"/>
          <w:highlight w:val="yellow"/>
        </w:rPr>
      </w:pPr>
      <w:r w:rsidRPr="00D360A7">
        <w:rPr>
          <w:rFonts w:ascii="Times New Roman" w:hAnsi="Times New Roman" w:cs="Times New Roman"/>
          <w:highlight w:val="yellow"/>
        </w:rPr>
        <w:t xml:space="preserve">Supplementary Table 1: Rates of major and minor liver resections by </w:t>
      </w:r>
      <w:r w:rsidR="002B7D97" w:rsidRPr="00D360A7">
        <w:rPr>
          <w:rFonts w:ascii="Times New Roman" w:hAnsi="Times New Roman" w:cs="Times New Roman"/>
          <w:highlight w:val="yellow"/>
        </w:rPr>
        <w:t xml:space="preserve">the </w:t>
      </w:r>
      <w:r w:rsidRPr="00D360A7">
        <w:rPr>
          <w:rFonts w:ascii="Times New Roman" w:hAnsi="Times New Roman" w:cs="Times New Roman"/>
          <w:highlight w:val="yellow"/>
        </w:rPr>
        <w:t>year of primary colorectal resection</w:t>
      </w:r>
    </w:p>
    <w:tbl>
      <w:tblPr>
        <w:tblW w:w="9016" w:type="dxa"/>
        <w:tblLook w:val="04A0"/>
      </w:tblPr>
      <w:tblGrid>
        <w:gridCol w:w="2076"/>
        <w:gridCol w:w="889"/>
        <w:gridCol w:w="889"/>
        <w:gridCol w:w="913"/>
        <w:gridCol w:w="1040"/>
        <w:gridCol w:w="977"/>
        <w:gridCol w:w="1273"/>
        <w:gridCol w:w="959"/>
      </w:tblGrid>
      <w:tr w:rsidR="00633561" w:rsidRPr="00D360A7" w:rsidTr="00633561">
        <w:trPr>
          <w:trHeight w:val="528"/>
        </w:trPr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Year of primary colorectal resection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Minor liver resection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Hemihepatectomy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Extended </w:t>
            </w:r>
            <w:proofErr w:type="spellStart"/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hemihepatectomy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Total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1.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0.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.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82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4.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7.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05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6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4.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9.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18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9.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0.8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9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91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9.8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0.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9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,016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2.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9.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.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,069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4.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8.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.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,084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0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6.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7.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6.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,058</w:t>
            </w:r>
          </w:p>
        </w:tc>
      </w:tr>
      <w:tr w:rsidR="00633561" w:rsidRPr="00D360A7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33561" w:rsidRPr="00633561" w:rsidTr="00633561">
        <w:trPr>
          <w:trHeight w:val="264"/>
        </w:trPr>
        <w:tc>
          <w:tcPr>
            <w:tcW w:w="2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Tota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4,4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2,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5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D360A7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561" w:rsidRPr="00633561" w:rsidRDefault="00633561" w:rsidP="0063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6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7,423</w:t>
            </w:r>
            <w:bookmarkStart w:id="0" w:name="_GoBack"/>
            <w:bookmarkEnd w:id="0"/>
          </w:p>
        </w:tc>
      </w:tr>
    </w:tbl>
    <w:p w:rsidR="00287F94" w:rsidRDefault="00287F94" w:rsidP="00633561">
      <w:pPr>
        <w:spacing w:line="360" w:lineRule="auto"/>
        <w:jc w:val="both"/>
        <w:rPr>
          <w:rFonts w:ascii="Times New Roman" w:hAnsi="Times New Roman" w:cs="Times New Roman"/>
        </w:rPr>
      </w:pPr>
    </w:p>
    <w:p w:rsidR="00340FD2" w:rsidRDefault="00340FD2" w:rsidP="00CD1C5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287F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Pr="00C842CA">
        <w:rPr>
          <w:rFonts w:ascii="Times New Roman" w:hAnsi="Times New Roman" w:cs="Times New Roman"/>
        </w:rPr>
        <w:t>Odds of having a liver resection within 3 years of primary colorectal tumour resection</w:t>
      </w:r>
      <w:r w:rsidR="0089440D">
        <w:rPr>
          <w:rFonts w:ascii="Times New Roman" w:hAnsi="Times New Roman" w:cs="Times New Roman"/>
        </w:rPr>
        <w:t xml:space="preserve"> for those with synchronous metastases (Stage IV at diagnosis)</w:t>
      </w:r>
    </w:p>
    <w:tbl>
      <w:tblPr>
        <w:tblW w:w="12900" w:type="dxa"/>
        <w:tblInd w:w="-10" w:type="dxa"/>
        <w:tblLook w:val="04A0"/>
      </w:tblPr>
      <w:tblGrid>
        <w:gridCol w:w="3261"/>
        <w:gridCol w:w="1116"/>
        <w:gridCol w:w="726"/>
        <w:gridCol w:w="641"/>
        <w:gridCol w:w="889"/>
        <w:gridCol w:w="851"/>
        <w:gridCol w:w="992"/>
        <w:gridCol w:w="1163"/>
        <w:gridCol w:w="993"/>
        <w:gridCol w:w="1275"/>
        <w:gridCol w:w="993"/>
      </w:tblGrid>
      <w:tr w:rsidR="00691F74" w:rsidRPr="00017C34" w:rsidTr="00B652C9">
        <w:trPr>
          <w:trHeight w:val="264"/>
        </w:trPr>
        <w:tc>
          <w:tcPr>
            <w:tcW w:w="32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nadjusted odds ratio</w:t>
            </w:r>
          </w:p>
        </w:tc>
        <w:tc>
          <w:tcPr>
            <w:tcW w:w="136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95% Confidence Interval</w:t>
            </w:r>
          </w:p>
        </w:tc>
        <w:tc>
          <w:tcPr>
            <w:tcW w:w="8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 across group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justed odds ratio</w:t>
            </w:r>
          </w:p>
        </w:tc>
        <w:tc>
          <w:tcPr>
            <w:tcW w:w="215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95% Confidenc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 across groups</w:t>
            </w:r>
          </w:p>
        </w:tc>
      </w:tr>
      <w:tr w:rsidR="00691F74" w:rsidRPr="00017C34" w:rsidTr="00B652C9">
        <w:trPr>
          <w:trHeight w:val="276"/>
        </w:trPr>
        <w:tc>
          <w:tcPr>
            <w:tcW w:w="32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6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val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691F74" w:rsidRPr="00017C34" w:rsidTr="00B652C9">
        <w:trPr>
          <w:trHeight w:val="276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ear of resection of colorectal primar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276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imary resection carried out in trust with liver centr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552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Age at resection of colorectal primary </w:t>
            </w:r>
          </w:p>
          <w:p w:rsidR="00691F74" w:rsidRPr="00017C34" w:rsidRDefault="00691F7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(per 10-year increase)</w:t>
            </w:r>
          </w:p>
        </w:tc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1</w:t>
            </w:r>
          </w:p>
        </w:tc>
        <w:tc>
          <w:tcPr>
            <w:tcW w:w="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8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4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11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F74" w:rsidRPr="00017C34" w:rsidRDefault="00691F7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lastRenderedPageBreak/>
              <w:t>Fema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MD quinti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 - least depriv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17C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5 - most depriv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umour sit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FA5EFB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ight Col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eft Col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ctosigmoi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.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ctu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.6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on unknow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rlson</w:t>
            </w:r>
            <w:proofErr w:type="spellEnd"/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co-morbidity scor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7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  <w:tr w:rsidR="00691F74" w:rsidRPr="00017C34" w:rsidTr="00B652C9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≥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7C3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7C34" w:rsidRPr="00017C34" w:rsidRDefault="00017C34" w:rsidP="00017C34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017C34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</w:tr>
    </w:tbl>
    <w:p w:rsidR="0089440D" w:rsidRDefault="008944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9440D" w:rsidRDefault="0089440D" w:rsidP="008944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287F9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Pr="00C842CA">
        <w:rPr>
          <w:rFonts w:ascii="Times New Roman" w:hAnsi="Times New Roman" w:cs="Times New Roman"/>
        </w:rPr>
        <w:t>Odds of having a liver resection within 3 years of primary colorectal tumour resection</w:t>
      </w:r>
      <w:r>
        <w:rPr>
          <w:rFonts w:ascii="Times New Roman" w:hAnsi="Times New Roman" w:cs="Times New Roman"/>
        </w:rPr>
        <w:t xml:space="preserve"> for those with stages I-III disease at diagnosis</w:t>
      </w:r>
    </w:p>
    <w:tbl>
      <w:tblPr>
        <w:tblW w:w="12900" w:type="dxa"/>
        <w:tblInd w:w="-10" w:type="dxa"/>
        <w:tblLook w:val="04A0"/>
      </w:tblPr>
      <w:tblGrid>
        <w:gridCol w:w="3262"/>
        <w:gridCol w:w="1085"/>
        <w:gridCol w:w="708"/>
        <w:gridCol w:w="857"/>
        <w:gridCol w:w="751"/>
        <w:gridCol w:w="897"/>
        <w:gridCol w:w="1024"/>
        <w:gridCol w:w="1024"/>
        <w:gridCol w:w="1024"/>
        <w:gridCol w:w="1275"/>
        <w:gridCol w:w="993"/>
      </w:tblGrid>
      <w:tr w:rsidR="000129CA" w:rsidRPr="000129CA" w:rsidTr="002A5844">
        <w:trPr>
          <w:trHeight w:val="572"/>
        </w:trPr>
        <w:tc>
          <w:tcPr>
            <w:tcW w:w="3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nadjusted odds ratio</w:t>
            </w:r>
          </w:p>
        </w:tc>
        <w:tc>
          <w:tcPr>
            <w:tcW w:w="15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95% Confidence Interval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 across groups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Adjusted odds ratio</w:t>
            </w:r>
          </w:p>
        </w:tc>
        <w:tc>
          <w:tcPr>
            <w:tcW w:w="2048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95% Confidence</w:t>
            </w:r>
          </w:p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terval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29CA" w:rsidRPr="000129CA" w:rsidRDefault="000129CA" w:rsidP="00C1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 across groups</w:t>
            </w:r>
          </w:p>
        </w:tc>
      </w:tr>
      <w:tr w:rsidR="00D51354" w:rsidRPr="000129CA" w:rsidTr="002A5844">
        <w:trPr>
          <w:trHeight w:val="276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Year of resection of colorectal primary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</w:t>
            </w:r>
          </w:p>
        </w:tc>
      </w:tr>
      <w:tr w:rsidR="00D51354" w:rsidRPr="000129CA" w:rsidTr="002A5844">
        <w:trPr>
          <w:trHeight w:val="276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imary resection carried out in trust with liver centr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9</w:t>
            </w:r>
          </w:p>
        </w:tc>
      </w:tr>
      <w:tr w:rsidR="00D51354" w:rsidRPr="000129CA" w:rsidTr="000129CA">
        <w:trPr>
          <w:trHeight w:val="357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Age at resection of colorectal primary </w:t>
            </w:r>
          </w:p>
          <w:p w:rsidR="00D51354" w:rsidRPr="000129CA" w:rsidRDefault="00D51354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(per 10-year increase)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D51354" w:rsidRPr="000129CA" w:rsidTr="000129CA">
        <w:trPr>
          <w:trHeight w:val="283"/>
        </w:trPr>
        <w:tc>
          <w:tcPr>
            <w:tcW w:w="32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1354" w:rsidRPr="000129CA" w:rsidRDefault="00D51354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ex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D51354" w:rsidRPr="000129CA" w:rsidRDefault="00D51354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MD quintil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 - least deprived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5 - most deprived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age of primary tumour at diagnosis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I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II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umour sit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ight Colon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Left Colon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ctosigmoid</w:t>
            </w:r>
            <w:proofErr w:type="spellEnd"/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ctum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lon unknown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rlson</w:t>
            </w:r>
            <w:proofErr w:type="spellEnd"/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 co-morbidity score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126298" w:rsidRPr="000129CA" w:rsidTr="00E8589F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  <w:tr w:rsidR="00126298" w:rsidRPr="000129CA" w:rsidTr="00E8589F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012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126298" w:rsidRPr="000129CA" w:rsidTr="000129CA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126298" w:rsidRPr="000129CA" w:rsidTr="00E8589F">
        <w:trPr>
          <w:trHeight w:val="283"/>
        </w:trPr>
        <w:tc>
          <w:tcPr>
            <w:tcW w:w="3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6298" w:rsidRPr="000129CA" w:rsidRDefault="00126298" w:rsidP="00D51354">
            <w:pPr>
              <w:spacing w:after="0" w:line="240" w:lineRule="auto"/>
              <w:ind w:firstLineChars="100" w:firstLine="19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0129C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≥3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26298" w:rsidRPr="000129CA" w:rsidRDefault="00126298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6298" w:rsidRPr="000129CA" w:rsidRDefault="004F0749" w:rsidP="00D51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26298" w:rsidRPr="000129CA" w:rsidRDefault="00126298" w:rsidP="00D51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</w:tr>
    </w:tbl>
    <w:p w:rsidR="00A336B5" w:rsidRDefault="00A336B5" w:rsidP="00A336B5">
      <w:pPr>
        <w:spacing w:line="360" w:lineRule="auto"/>
        <w:jc w:val="both"/>
        <w:rPr>
          <w:rFonts w:ascii="Times New Roman" w:hAnsi="Times New Roman" w:cs="Times New Roman"/>
        </w:rPr>
      </w:pPr>
      <w:r w:rsidRPr="002A6666">
        <w:rPr>
          <w:rFonts w:ascii="Times New Roman" w:hAnsi="Times New Roman" w:cs="Times New Roman"/>
        </w:rPr>
        <w:lastRenderedPageBreak/>
        <w:t xml:space="preserve">Supplementary Figure 1: Variation in the proportion of patients receiving a liver resection within three years, by the Cancer Alliance within which their primary colorectal resection takes place. A) </w:t>
      </w:r>
      <w:proofErr w:type="gramStart"/>
      <w:r w:rsidRPr="002A6666">
        <w:rPr>
          <w:rFonts w:ascii="Times New Roman" w:hAnsi="Times New Roman" w:cs="Times New Roman"/>
        </w:rPr>
        <w:t>crude</w:t>
      </w:r>
      <w:proofErr w:type="gramEnd"/>
      <w:r w:rsidRPr="002A6666">
        <w:rPr>
          <w:rFonts w:ascii="Times New Roman" w:hAnsi="Times New Roman" w:cs="Times New Roman"/>
        </w:rPr>
        <w:t xml:space="preserve"> rate, B) risk-adjusted funnel plot</w:t>
      </w:r>
    </w:p>
    <w:p w:rsidR="002A6666" w:rsidRPr="002A6666" w:rsidRDefault="00A95D18" w:rsidP="00A336B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8148311" cy="352806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_1A_and_B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4811" cy="3548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E0C" w:rsidRDefault="00307E0C">
      <w:pPr>
        <w:spacing w:line="360" w:lineRule="auto"/>
      </w:pPr>
    </w:p>
    <w:sectPr w:rsidR="00307E0C" w:rsidSect="007D394B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C87104"/>
    <w:multiLevelType w:val="hybridMultilevel"/>
    <w:tmpl w:val="3AE6F3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zp95ej0adt7e2fw7xwf0mfprr25xv2fwv&quot;&gt;Mets&lt;record-ids&gt;&lt;item&gt;6&lt;/item&gt;&lt;item&gt;9&lt;/item&gt;&lt;item&gt;10&lt;/item&gt;&lt;item&gt;11&lt;/item&gt;&lt;item&gt;12&lt;/item&gt;&lt;item&gt;18&lt;/item&gt;&lt;item&gt;21&lt;/item&gt;&lt;item&gt;26&lt;/item&gt;&lt;item&gt;30&lt;/item&gt;&lt;item&gt;31&lt;/item&gt;&lt;item&gt;32&lt;/item&gt;&lt;item&gt;33&lt;/item&gt;&lt;item&gt;34&lt;/item&gt;&lt;item&gt;37&lt;/item&gt;&lt;item&gt;38&lt;/item&gt;&lt;item&gt;39&lt;/item&gt;&lt;item&gt;52&lt;/item&gt;&lt;item&gt;54&lt;/item&gt;&lt;item&gt;56&lt;/item&gt;&lt;item&gt;58&lt;/item&gt;&lt;/record-ids&gt;&lt;/item&gt;&lt;/Libraries&gt;"/>
  </w:docVars>
  <w:rsids>
    <w:rsidRoot w:val="002141D5"/>
    <w:rsid w:val="000009ED"/>
    <w:rsid w:val="00007A54"/>
    <w:rsid w:val="00011034"/>
    <w:rsid w:val="00011806"/>
    <w:rsid w:val="000129CA"/>
    <w:rsid w:val="000132E9"/>
    <w:rsid w:val="00013E4F"/>
    <w:rsid w:val="0001424B"/>
    <w:rsid w:val="00014513"/>
    <w:rsid w:val="00014C72"/>
    <w:rsid w:val="00014E1D"/>
    <w:rsid w:val="0001555C"/>
    <w:rsid w:val="00016512"/>
    <w:rsid w:val="00016AC3"/>
    <w:rsid w:val="00017C34"/>
    <w:rsid w:val="00022779"/>
    <w:rsid w:val="00022BC7"/>
    <w:rsid w:val="0002497F"/>
    <w:rsid w:val="00027557"/>
    <w:rsid w:val="000315BF"/>
    <w:rsid w:val="000334CD"/>
    <w:rsid w:val="00036FC1"/>
    <w:rsid w:val="000411DB"/>
    <w:rsid w:val="000425CA"/>
    <w:rsid w:val="00043C82"/>
    <w:rsid w:val="00045621"/>
    <w:rsid w:val="00045FF3"/>
    <w:rsid w:val="00050FBE"/>
    <w:rsid w:val="000521D5"/>
    <w:rsid w:val="000541A5"/>
    <w:rsid w:val="00054218"/>
    <w:rsid w:val="000547ED"/>
    <w:rsid w:val="000558F3"/>
    <w:rsid w:val="00056431"/>
    <w:rsid w:val="00060DF3"/>
    <w:rsid w:val="00063BD0"/>
    <w:rsid w:val="000650E5"/>
    <w:rsid w:val="0006511C"/>
    <w:rsid w:val="00066A70"/>
    <w:rsid w:val="00066C28"/>
    <w:rsid w:val="00067314"/>
    <w:rsid w:val="000674E4"/>
    <w:rsid w:val="00070C9B"/>
    <w:rsid w:val="00070D08"/>
    <w:rsid w:val="00070EBF"/>
    <w:rsid w:val="000734C3"/>
    <w:rsid w:val="00073E2E"/>
    <w:rsid w:val="000742A2"/>
    <w:rsid w:val="000758E2"/>
    <w:rsid w:val="00075B3C"/>
    <w:rsid w:val="00075BB5"/>
    <w:rsid w:val="000775C6"/>
    <w:rsid w:val="0007786C"/>
    <w:rsid w:val="00080154"/>
    <w:rsid w:val="00080259"/>
    <w:rsid w:val="00080CD2"/>
    <w:rsid w:val="00081A1F"/>
    <w:rsid w:val="00082CE2"/>
    <w:rsid w:val="00086E9C"/>
    <w:rsid w:val="0008733B"/>
    <w:rsid w:val="00087D7C"/>
    <w:rsid w:val="000902F1"/>
    <w:rsid w:val="000908E9"/>
    <w:rsid w:val="00090CFC"/>
    <w:rsid w:val="0009221F"/>
    <w:rsid w:val="00092523"/>
    <w:rsid w:val="00092DCA"/>
    <w:rsid w:val="00093CE4"/>
    <w:rsid w:val="00093D26"/>
    <w:rsid w:val="00094FBB"/>
    <w:rsid w:val="00096A6D"/>
    <w:rsid w:val="000974D2"/>
    <w:rsid w:val="000A03F2"/>
    <w:rsid w:val="000A2FAC"/>
    <w:rsid w:val="000A4E73"/>
    <w:rsid w:val="000A50B5"/>
    <w:rsid w:val="000A7D44"/>
    <w:rsid w:val="000B0A48"/>
    <w:rsid w:val="000B1EED"/>
    <w:rsid w:val="000B46C0"/>
    <w:rsid w:val="000B527E"/>
    <w:rsid w:val="000B5E5A"/>
    <w:rsid w:val="000B5F1B"/>
    <w:rsid w:val="000B679D"/>
    <w:rsid w:val="000C12F3"/>
    <w:rsid w:val="000C20EF"/>
    <w:rsid w:val="000C289F"/>
    <w:rsid w:val="000C4F17"/>
    <w:rsid w:val="000C4F79"/>
    <w:rsid w:val="000C7B37"/>
    <w:rsid w:val="000D0CFA"/>
    <w:rsid w:val="000D1C08"/>
    <w:rsid w:val="000D63C0"/>
    <w:rsid w:val="000D7C31"/>
    <w:rsid w:val="000E1C08"/>
    <w:rsid w:val="000E3741"/>
    <w:rsid w:val="000E51F1"/>
    <w:rsid w:val="000E72B5"/>
    <w:rsid w:val="000E7AE5"/>
    <w:rsid w:val="000E7C3B"/>
    <w:rsid w:val="000F1DF7"/>
    <w:rsid w:val="000F2498"/>
    <w:rsid w:val="000F2FA1"/>
    <w:rsid w:val="000F448F"/>
    <w:rsid w:val="000F4E93"/>
    <w:rsid w:val="000F5037"/>
    <w:rsid w:val="000F6270"/>
    <w:rsid w:val="000F6AC1"/>
    <w:rsid w:val="00100A6C"/>
    <w:rsid w:val="00102FD8"/>
    <w:rsid w:val="00103613"/>
    <w:rsid w:val="0010363E"/>
    <w:rsid w:val="00106117"/>
    <w:rsid w:val="00107410"/>
    <w:rsid w:val="0010754D"/>
    <w:rsid w:val="00110C9B"/>
    <w:rsid w:val="00111804"/>
    <w:rsid w:val="0011386D"/>
    <w:rsid w:val="001149E4"/>
    <w:rsid w:val="00117809"/>
    <w:rsid w:val="00121F18"/>
    <w:rsid w:val="00122116"/>
    <w:rsid w:val="00122750"/>
    <w:rsid w:val="0012397E"/>
    <w:rsid w:val="00126298"/>
    <w:rsid w:val="00126653"/>
    <w:rsid w:val="001267B7"/>
    <w:rsid w:val="00126F22"/>
    <w:rsid w:val="001275E0"/>
    <w:rsid w:val="001304A9"/>
    <w:rsid w:val="00132DF0"/>
    <w:rsid w:val="0013309D"/>
    <w:rsid w:val="00133DA4"/>
    <w:rsid w:val="00134793"/>
    <w:rsid w:val="00141D3F"/>
    <w:rsid w:val="0014318A"/>
    <w:rsid w:val="00145838"/>
    <w:rsid w:val="00145893"/>
    <w:rsid w:val="00146085"/>
    <w:rsid w:val="00147520"/>
    <w:rsid w:val="00147686"/>
    <w:rsid w:val="00152709"/>
    <w:rsid w:val="00153C07"/>
    <w:rsid w:val="0015412B"/>
    <w:rsid w:val="00154731"/>
    <w:rsid w:val="001555FA"/>
    <w:rsid w:val="00156B3A"/>
    <w:rsid w:val="00156B7C"/>
    <w:rsid w:val="001602EF"/>
    <w:rsid w:val="001616FA"/>
    <w:rsid w:val="001639C4"/>
    <w:rsid w:val="00164630"/>
    <w:rsid w:val="0016671B"/>
    <w:rsid w:val="001679BD"/>
    <w:rsid w:val="00172093"/>
    <w:rsid w:val="00173EFA"/>
    <w:rsid w:val="001744EE"/>
    <w:rsid w:val="0017600A"/>
    <w:rsid w:val="0017610F"/>
    <w:rsid w:val="00176F2E"/>
    <w:rsid w:val="00180376"/>
    <w:rsid w:val="00182847"/>
    <w:rsid w:val="00183B74"/>
    <w:rsid w:val="00183BCC"/>
    <w:rsid w:val="00186036"/>
    <w:rsid w:val="0018605E"/>
    <w:rsid w:val="001868B1"/>
    <w:rsid w:val="0019130D"/>
    <w:rsid w:val="001923F3"/>
    <w:rsid w:val="00192676"/>
    <w:rsid w:val="001930C7"/>
    <w:rsid w:val="00196FC4"/>
    <w:rsid w:val="00197729"/>
    <w:rsid w:val="001A0884"/>
    <w:rsid w:val="001A0E7C"/>
    <w:rsid w:val="001A1450"/>
    <w:rsid w:val="001A202E"/>
    <w:rsid w:val="001A27C2"/>
    <w:rsid w:val="001A372D"/>
    <w:rsid w:val="001A378A"/>
    <w:rsid w:val="001A3857"/>
    <w:rsid w:val="001A3E0A"/>
    <w:rsid w:val="001A4154"/>
    <w:rsid w:val="001A4313"/>
    <w:rsid w:val="001A5C38"/>
    <w:rsid w:val="001B087D"/>
    <w:rsid w:val="001B5A2C"/>
    <w:rsid w:val="001B5C41"/>
    <w:rsid w:val="001B6836"/>
    <w:rsid w:val="001C085C"/>
    <w:rsid w:val="001C28FA"/>
    <w:rsid w:val="001C33F0"/>
    <w:rsid w:val="001C398F"/>
    <w:rsid w:val="001C4337"/>
    <w:rsid w:val="001C76E6"/>
    <w:rsid w:val="001C7F36"/>
    <w:rsid w:val="001D0FC1"/>
    <w:rsid w:val="001D3858"/>
    <w:rsid w:val="001D4A18"/>
    <w:rsid w:val="001D5B61"/>
    <w:rsid w:val="001D5D79"/>
    <w:rsid w:val="001E2211"/>
    <w:rsid w:val="001E2C90"/>
    <w:rsid w:val="001E3386"/>
    <w:rsid w:val="001E448E"/>
    <w:rsid w:val="001E4B8E"/>
    <w:rsid w:val="001E4FFC"/>
    <w:rsid w:val="001E6D63"/>
    <w:rsid w:val="001F0F47"/>
    <w:rsid w:val="001F1FEA"/>
    <w:rsid w:val="001F3AB2"/>
    <w:rsid w:val="001F40FB"/>
    <w:rsid w:val="001F43E6"/>
    <w:rsid w:val="001F4EED"/>
    <w:rsid w:val="001F4FEB"/>
    <w:rsid w:val="0020080D"/>
    <w:rsid w:val="0020173E"/>
    <w:rsid w:val="002048DD"/>
    <w:rsid w:val="002075BB"/>
    <w:rsid w:val="00211A2D"/>
    <w:rsid w:val="0021296F"/>
    <w:rsid w:val="00212C03"/>
    <w:rsid w:val="002141D5"/>
    <w:rsid w:val="00216B06"/>
    <w:rsid w:val="00221C10"/>
    <w:rsid w:val="002230C4"/>
    <w:rsid w:val="00223459"/>
    <w:rsid w:val="002306B0"/>
    <w:rsid w:val="00231F05"/>
    <w:rsid w:val="00232399"/>
    <w:rsid w:val="00232961"/>
    <w:rsid w:val="00232BEB"/>
    <w:rsid w:val="00234BA4"/>
    <w:rsid w:val="00234BB0"/>
    <w:rsid w:val="00235677"/>
    <w:rsid w:val="00236C91"/>
    <w:rsid w:val="00236EED"/>
    <w:rsid w:val="00240A26"/>
    <w:rsid w:val="0024127B"/>
    <w:rsid w:val="002424BF"/>
    <w:rsid w:val="0024259B"/>
    <w:rsid w:val="00242A97"/>
    <w:rsid w:val="0024476C"/>
    <w:rsid w:val="00246EB5"/>
    <w:rsid w:val="002474A3"/>
    <w:rsid w:val="00251CEB"/>
    <w:rsid w:val="00251F16"/>
    <w:rsid w:val="002552D2"/>
    <w:rsid w:val="002614A9"/>
    <w:rsid w:val="002620C9"/>
    <w:rsid w:val="0026303B"/>
    <w:rsid w:val="00264284"/>
    <w:rsid w:val="00264FD5"/>
    <w:rsid w:val="0027233B"/>
    <w:rsid w:val="002745E8"/>
    <w:rsid w:val="00275CC2"/>
    <w:rsid w:val="00275E72"/>
    <w:rsid w:val="00277BC3"/>
    <w:rsid w:val="0028066D"/>
    <w:rsid w:val="00282D00"/>
    <w:rsid w:val="00282ED9"/>
    <w:rsid w:val="0028570F"/>
    <w:rsid w:val="00287299"/>
    <w:rsid w:val="00287DA5"/>
    <w:rsid w:val="00287F94"/>
    <w:rsid w:val="0029079E"/>
    <w:rsid w:val="002930A2"/>
    <w:rsid w:val="002942F7"/>
    <w:rsid w:val="00294B06"/>
    <w:rsid w:val="002952DD"/>
    <w:rsid w:val="002971C0"/>
    <w:rsid w:val="002A5844"/>
    <w:rsid w:val="002A6666"/>
    <w:rsid w:val="002A682D"/>
    <w:rsid w:val="002A689A"/>
    <w:rsid w:val="002B023B"/>
    <w:rsid w:val="002B0DE3"/>
    <w:rsid w:val="002B2121"/>
    <w:rsid w:val="002B213C"/>
    <w:rsid w:val="002B3C83"/>
    <w:rsid w:val="002B3DB4"/>
    <w:rsid w:val="002B4B11"/>
    <w:rsid w:val="002B5CA0"/>
    <w:rsid w:val="002B7D97"/>
    <w:rsid w:val="002C284C"/>
    <w:rsid w:val="002C2BEF"/>
    <w:rsid w:val="002C2D71"/>
    <w:rsid w:val="002C2F2B"/>
    <w:rsid w:val="002C6EBA"/>
    <w:rsid w:val="002C7C38"/>
    <w:rsid w:val="002C7E51"/>
    <w:rsid w:val="002D1377"/>
    <w:rsid w:val="002D297E"/>
    <w:rsid w:val="002D3F3D"/>
    <w:rsid w:val="002D50FB"/>
    <w:rsid w:val="002D70AD"/>
    <w:rsid w:val="002D7FD8"/>
    <w:rsid w:val="002E0BD6"/>
    <w:rsid w:val="002E0E3A"/>
    <w:rsid w:val="002E3CA5"/>
    <w:rsid w:val="002E6933"/>
    <w:rsid w:val="002F03F9"/>
    <w:rsid w:val="002F2920"/>
    <w:rsid w:val="002F73F4"/>
    <w:rsid w:val="002F7826"/>
    <w:rsid w:val="00301698"/>
    <w:rsid w:val="00303A5A"/>
    <w:rsid w:val="0030405C"/>
    <w:rsid w:val="0030652C"/>
    <w:rsid w:val="00307E0C"/>
    <w:rsid w:val="003112DB"/>
    <w:rsid w:val="00313469"/>
    <w:rsid w:val="00313920"/>
    <w:rsid w:val="00315818"/>
    <w:rsid w:val="00317983"/>
    <w:rsid w:val="003207EE"/>
    <w:rsid w:val="003214EE"/>
    <w:rsid w:val="003215D6"/>
    <w:rsid w:val="0032297D"/>
    <w:rsid w:val="00322A0A"/>
    <w:rsid w:val="003251DD"/>
    <w:rsid w:val="00325D91"/>
    <w:rsid w:val="00326B0F"/>
    <w:rsid w:val="00330D2D"/>
    <w:rsid w:val="00332DF5"/>
    <w:rsid w:val="003336DC"/>
    <w:rsid w:val="00334011"/>
    <w:rsid w:val="00335A32"/>
    <w:rsid w:val="00336228"/>
    <w:rsid w:val="00340712"/>
    <w:rsid w:val="00340FD2"/>
    <w:rsid w:val="00343343"/>
    <w:rsid w:val="00343C24"/>
    <w:rsid w:val="0034415D"/>
    <w:rsid w:val="003445E5"/>
    <w:rsid w:val="00344907"/>
    <w:rsid w:val="00344F5A"/>
    <w:rsid w:val="003456BE"/>
    <w:rsid w:val="00347A29"/>
    <w:rsid w:val="00350DDA"/>
    <w:rsid w:val="00352E2B"/>
    <w:rsid w:val="003547A9"/>
    <w:rsid w:val="00355A74"/>
    <w:rsid w:val="003564FB"/>
    <w:rsid w:val="00357C7C"/>
    <w:rsid w:val="00360D89"/>
    <w:rsid w:val="00363197"/>
    <w:rsid w:val="00364A86"/>
    <w:rsid w:val="00364E49"/>
    <w:rsid w:val="003655A7"/>
    <w:rsid w:val="0036560F"/>
    <w:rsid w:val="003656D8"/>
    <w:rsid w:val="00365B66"/>
    <w:rsid w:val="00367E96"/>
    <w:rsid w:val="0037080B"/>
    <w:rsid w:val="00371519"/>
    <w:rsid w:val="00371C51"/>
    <w:rsid w:val="00374151"/>
    <w:rsid w:val="00377FD5"/>
    <w:rsid w:val="003806B5"/>
    <w:rsid w:val="00381C71"/>
    <w:rsid w:val="00383AFF"/>
    <w:rsid w:val="0038406E"/>
    <w:rsid w:val="00384F52"/>
    <w:rsid w:val="00387DC8"/>
    <w:rsid w:val="00391F3A"/>
    <w:rsid w:val="00392FFE"/>
    <w:rsid w:val="003944EE"/>
    <w:rsid w:val="00395B0A"/>
    <w:rsid w:val="00395D73"/>
    <w:rsid w:val="00397BDF"/>
    <w:rsid w:val="00397C35"/>
    <w:rsid w:val="003A21BB"/>
    <w:rsid w:val="003A5721"/>
    <w:rsid w:val="003A5D29"/>
    <w:rsid w:val="003B4203"/>
    <w:rsid w:val="003B4CAE"/>
    <w:rsid w:val="003C2BCF"/>
    <w:rsid w:val="003C39CB"/>
    <w:rsid w:val="003C4A8E"/>
    <w:rsid w:val="003C7EB5"/>
    <w:rsid w:val="003D003F"/>
    <w:rsid w:val="003D1F7E"/>
    <w:rsid w:val="003D21CB"/>
    <w:rsid w:val="003D2440"/>
    <w:rsid w:val="003D44C8"/>
    <w:rsid w:val="003D543F"/>
    <w:rsid w:val="003D7328"/>
    <w:rsid w:val="003D7D52"/>
    <w:rsid w:val="003D7FFB"/>
    <w:rsid w:val="003E3FAE"/>
    <w:rsid w:val="003E404B"/>
    <w:rsid w:val="003E458F"/>
    <w:rsid w:val="003E74F6"/>
    <w:rsid w:val="003E776E"/>
    <w:rsid w:val="003E78CD"/>
    <w:rsid w:val="003E7A84"/>
    <w:rsid w:val="003F17BD"/>
    <w:rsid w:val="003F2092"/>
    <w:rsid w:val="003F273B"/>
    <w:rsid w:val="003F2D20"/>
    <w:rsid w:val="003F3673"/>
    <w:rsid w:val="003F3D39"/>
    <w:rsid w:val="003F5AA6"/>
    <w:rsid w:val="003F7B70"/>
    <w:rsid w:val="00400985"/>
    <w:rsid w:val="00400D6D"/>
    <w:rsid w:val="00402289"/>
    <w:rsid w:val="00402C95"/>
    <w:rsid w:val="004047D9"/>
    <w:rsid w:val="004068A5"/>
    <w:rsid w:val="00406C41"/>
    <w:rsid w:val="00407C2C"/>
    <w:rsid w:val="004139F0"/>
    <w:rsid w:val="00416D46"/>
    <w:rsid w:val="004177BA"/>
    <w:rsid w:val="004206AE"/>
    <w:rsid w:val="00424D74"/>
    <w:rsid w:val="00425EEB"/>
    <w:rsid w:val="00426F9C"/>
    <w:rsid w:val="00427752"/>
    <w:rsid w:val="0043148D"/>
    <w:rsid w:val="004315C9"/>
    <w:rsid w:val="0043189F"/>
    <w:rsid w:val="00432D42"/>
    <w:rsid w:val="0043387D"/>
    <w:rsid w:val="004379B4"/>
    <w:rsid w:val="00440DCE"/>
    <w:rsid w:val="00443E7E"/>
    <w:rsid w:val="00443E9E"/>
    <w:rsid w:val="00446D88"/>
    <w:rsid w:val="00450755"/>
    <w:rsid w:val="00456F54"/>
    <w:rsid w:val="0046068B"/>
    <w:rsid w:val="00462878"/>
    <w:rsid w:val="00462E09"/>
    <w:rsid w:val="004646E8"/>
    <w:rsid w:val="00464F13"/>
    <w:rsid w:val="00465E4B"/>
    <w:rsid w:val="004664BE"/>
    <w:rsid w:val="00467557"/>
    <w:rsid w:val="00470E91"/>
    <w:rsid w:val="00471B1A"/>
    <w:rsid w:val="00471B33"/>
    <w:rsid w:val="004729F2"/>
    <w:rsid w:val="00474092"/>
    <w:rsid w:val="00474C32"/>
    <w:rsid w:val="004763CC"/>
    <w:rsid w:val="00477B2C"/>
    <w:rsid w:val="00480763"/>
    <w:rsid w:val="0048461B"/>
    <w:rsid w:val="00485A92"/>
    <w:rsid w:val="00485C49"/>
    <w:rsid w:val="00485EE6"/>
    <w:rsid w:val="00486984"/>
    <w:rsid w:val="004902BD"/>
    <w:rsid w:val="0049190A"/>
    <w:rsid w:val="004919E6"/>
    <w:rsid w:val="00491BE3"/>
    <w:rsid w:val="00492AB5"/>
    <w:rsid w:val="00492BDA"/>
    <w:rsid w:val="00496A28"/>
    <w:rsid w:val="00496D2E"/>
    <w:rsid w:val="004A2C0B"/>
    <w:rsid w:val="004A2F0B"/>
    <w:rsid w:val="004A3368"/>
    <w:rsid w:val="004A5516"/>
    <w:rsid w:val="004A65C7"/>
    <w:rsid w:val="004A7EA8"/>
    <w:rsid w:val="004B2025"/>
    <w:rsid w:val="004B2F56"/>
    <w:rsid w:val="004B64FB"/>
    <w:rsid w:val="004B7ABA"/>
    <w:rsid w:val="004C023F"/>
    <w:rsid w:val="004C0271"/>
    <w:rsid w:val="004C030A"/>
    <w:rsid w:val="004C087E"/>
    <w:rsid w:val="004C360B"/>
    <w:rsid w:val="004C79A3"/>
    <w:rsid w:val="004C7E43"/>
    <w:rsid w:val="004D10AD"/>
    <w:rsid w:val="004D2A8C"/>
    <w:rsid w:val="004D308C"/>
    <w:rsid w:val="004D439D"/>
    <w:rsid w:val="004D5AFE"/>
    <w:rsid w:val="004D5D1A"/>
    <w:rsid w:val="004D72A0"/>
    <w:rsid w:val="004E0824"/>
    <w:rsid w:val="004E0E92"/>
    <w:rsid w:val="004E5A43"/>
    <w:rsid w:val="004E5CD4"/>
    <w:rsid w:val="004F0749"/>
    <w:rsid w:val="004F1742"/>
    <w:rsid w:val="004F2C9D"/>
    <w:rsid w:val="004F367F"/>
    <w:rsid w:val="004F4DB3"/>
    <w:rsid w:val="004F583F"/>
    <w:rsid w:val="004F5CA4"/>
    <w:rsid w:val="004F6F1C"/>
    <w:rsid w:val="004F7803"/>
    <w:rsid w:val="004F7850"/>
    <w:rsid w:val="004F7C3B"/>
    <w:rsid w:val="005012DD"/>
    <w:rsid w:val="005024B5"/>
    <w:rsid w:val="00502FE4"/>
    <w:rsid w:val="005045F6"/>
    <w:rsid w:val="00507C6B"/>
    <w:rsid w:val="005105B7"/>
    <w:rsid w:val="005116CD"/>
    <w:rsid w:val="00511F3C"/>
    <w:rsid w:val="00513269"/>
    <w:rsid w:val="00514420"/>
    <w:rsid w:val="0051640E"/>
    <w:rsid w:val="005173EC"/>
    <w:rsid w:val="00517711"/>
    <w:rsid w:val="00521238"/>
    <w:rsid w:val="00522FD7"/>
    <w:rsid w:val="00523066"/>
    <w:rsid w:val="0052389E"/>
    <w:rsid w:val="00524360"/>
    <w:rsid w:val="0052598F"/>
    <w:rsid w:val="00525C2F"/>
    <w:rsid w:val="005337F2"/>
    <w:rsid w:val="00534A85"/>
    <w:rsid w:val="00535B1A"/>
    <w:rsid w:val="00537C40"/>
    <w:rsid w:val="0054083D"/>
    <w:rsid w:val="00542342"/>
    <w:rsid w:val="005425DA"/>
    <w:rsid w:val="00542B73"/>
    <w:rsid w:val="005433D1"/>
    <w:rsid w:val="00544D1F"/>
    <w:rsid w:val="00545753"/>
    <w:rsid w:val="005471E2"/>
    <w:rsid w:val="00547BD3"/>
    <w:rsid w:val="00550175"/>
    <w:rsid w:val="005502CB"/>
    <w:rsid w:val="00553134"/>
    <w:rsid w:val="00556AB7"/>
    <w:rsid w:val="005601AD"/>
    <w:rsid w:val="005612AD"/>
    <w:rsid w:val="0056545A"/>
    <w:rsid w:val="00565CAF"/>
    <w:rsid w:val="0056697F"/>
    <w:rsid w:val="0057232A"/>
    <w:rsid w:val="00573939"/>
    <w:rsid w:val="005739DC"/>
    <w:rsid w:val="00574663"/>
    <w:rsid w:val="00577D07"/>
    <w:rsid w:val="00580C05"/>
    <w:rsid w:val="00581A0C"/>
    <w:rsid w:val="0058272E"/>
    <w:rsid w:val="0058695E"/>
    <w:rsid w:val="00587C99"/>
    <w:rsid w:val="005903A1"/>
    <w:rsid w:val="00590A96"/>
    <w:rsid w:val="00590D66"/>
    <w:rsid w:val="00591508"/>
    <w:rsid w:val="00593AFD"/>
    <w:rsid w:val="00593D4B"/>
    <w:rsid w:val="00594277"/>
    <w:rsid w:val="005A076E"/>
    <w:rsid w:val="005A186C"/>
    <w:rsid w:val="005A7594"/>
    <w:rsid w:val="005B0C09"/>
    <w:rsid w:val="005B0E74"/>
    <w:rsid w:val="005B1BF0"/>
    <w:rsid w:val="005B24B6"/>
    <w:rsid w:val="005B6BFD"/>
    <w:rsid w:val="005B7212"/>
    <w:rsid w:val="005C02CA"/>
    <w:rsid w:val="005C0366"/>
    <w:rsid w:val="005C16ED"/>
    <w:rsid w:val="005C1C89"/>
    <w:rsid w:val="005C3244"/>
    <w:rsid w:val="005D0785"/>
    <w:rsid w:val="005D1742"/>
    <w:rsid w:val="005D3D5D"/>
    <w:rsid w:val="005D3EF8"/>
    <w:rsid w:val="005D4EFE"/>
    <w:rsid w:val="005D5840"/>
    <w:rsid w:val="005E3710"/>
    <w:rsid w:val="005E476C"/>
    <w:rsid w:val="005E4CC8"/>
    <w:rsid w:val="005E72F1"/>
    <w:rsid w:val="005F149F"/>
    <w:rsid w:val="005F1D78"/>
    <w:rsid w:val="005F52AD"/>
    <w:rsid w:val="005F544A"/>
    <w:rsid w:val="005F5818"/>
    <w:rsid w:val="005F7919"/>
    <w:rsid w:val="005F7B30"/>
    <w:rsid w:val="00601461"/>
    <w:rsid w:val="0060194D"/>
    <w:rsid w:val="006023D4"/>
    <w:rsid w:val="00602616"/>
    <w:rsid w:val="00602D28"/>
    <w:rsid w:val="00604143"/>
    <w:rsid w:val="00606B89"/>
    <w:rsid w:val="00607D1E"/>
    <w:rsid w:val="0061138A"/>
    <w:rsid w:val="00611524"/>
    <w:rsid w:val="00611563"/>
    <w:rsid w:val="00611A22"/>
    <w:rsid w:val="0061312C"/>
    <w:rsid w:val="00613D6D"/>
    <w:rsid w:val="0062067E"/>
    <w:rsid w:val="006212B8"/>
    <w:rsid w:val="00622021"/>
    <w:rsid w:val="00622784"/>
    <w:rsid w:val="00622B57"/>
    <w:rsid w:val="00625693"/>
    <w:rsid w:val="006262B7"/>
    <w:rsid w:val="0062651D"/>
    <w:rsid w:val="006269A8"/>
    <w:rsid w:val="00632616"/>
    <w:rsid w:val="0063337C"/>
    <w:rsid w:val="00633561"/>
    <w:rsid w:val="0063599F"/>
    <w:rsid w:val="00636383"/>
    <w:rsid w:val="00637CE8"/>
    <w:rsid w:val="00640A1C"/>
    <w:rsid w:val="00643074"/>
    <w:rsid w:val="00643C62"/>
    <w:rsid w:val="00644B8B"/>
    <w:rsid w:val="006460A0"/>
    <w:rsid w:val="00650989"/>
    <w:rsid w:val="00651193"/>
    <w:rsid w:val="0065163D"/>
    <w:rsid w:val="00651E9B"/>
    <w:rsid w:val="006520E6"/>
    <w:rsid w:val="0065329C"/>
    <w:rsid w:val="00653EB1"/>
    <w:rsid w:val="0065421B"/>
    <w:rsid w:val="00655E98"/>
    <w:rsid w:val="0065784D"/>
    <w:rsid w:val="006600BC"/>
    <w:rsid w:val="006601A4"/>
    <w:rsid w:val="006606F8"/>
    <w:rsid w:val="00661C18"/>
    <w:rsid w:val="006638EA"/>
    <w:rsid w:val="00664362"/>
    <w:rsid w:val="006647B0"/>
    <w:rsid w:val="00664904"/>
    <w:rsid w:val="00665713"/>
    <w:rsid w:val="006658A3"/>
    <w:rsid w:val="0066777D"/>
    <w:rsid w:val="006701D6"/>
    <w:rsid w:val="00670E95"/>
    <w:rsid w:val="00671087"/>
    <w:rsid w:val="006732D9"/>
    <w:rsid w:val="006749A3"/>
    <w:rsid w:val="006750DF"/>
    <w:rsid w:val="0067652A"/>
    <w:rsid w:val="0067699F"/>
    <w:rsid w:val="006769CF"/>
    <w:rsid w:val="00681D55"/>
    <w:rsid w:val="006836A5"/>
    <w:rsid w:val="00691F74"/>
    <w:rsid w:val="0069227B"/>
    <w:rsid w:val="006931B1"/>
    <w:rsid w:val="00693449"/>
    <w:rsid w:val="0069718F"/>
    <w:rsid w:val="0069749E"/>
    <w:rsid w:val="00697777"/>
    <w:rsid w:val="00697801"/>
    <w:rsid w:val="006A0E65"/>
    <w:rsid w:val="006A0FC2"/>
    <w:rsid w:val="006A18D0"/>
    <w:rsid w:val="006A1C54"/>
    <w:rsid w:val="006A306D"/>
    <w:rsid w:val="006A6D02"/>
    <w:rsid w:val="006A7486"/>
    <w:rsid w:val="006A762F"/>
    <w:rsid w:val="006B07CE"/>
    <w:rsid w:val="006B155B"/>
    <w:rsid w:val="006B2519"/>
    <w:rsid w:val="006B290E"/>
    <w:rsid w:val="006B31BD"/>
    <w:rsid w:val="006B5465"/>
    <w:rsid w:val="006B579F"/>
    <w:rsid w:val="006B677A"/>
    <w:rsid w:val="006C0017"/>
    <w:rsid w:val="006C0053"/>
    <w:rsid w:val="006C3C94"/>
    <w:rsid w:val="006C5853"/>
    <w:rsid w:val="006C6833"/>
    <w:rsid w:val="006C75BC"/>
    <w:rsid w:val="006D093F"/>
    <w:rsid w:val="006D1440"/>
    <w:rsid w:val="006D2225"/>
    <w:rsid w:val="006D7B40"/>
    <w:rsid w:val="006E0E34"/>
    <w:rsid w:val="006E2B03"/>
    <w:rsid w:val="006E3547"/>
    <w:rsid w:val="006E3F5B"/>
    <w:rsid w:val="006E45C0"/>
    <w:rsid w:val="006E5FFD"/>
    <w:rsid w:val="006F20F6"/>
    <w:rsid w:val="006F3943"/>
    <w:rsid w:val="006F3F28"/>
    <w:rsid w:val="006F6CFF"/>
    <w:rsid w:val="006F725F"/>
    <w:rsid w:val="006F734F"/>
    <w:rsid w:val="006F7916"/>
    <w:rsid w:val="00700731"/>
    <w:rsid w:val="0070167D"/>
    <w:rsid w:val="007027F7"/>
    <w:rsid w:val="007034FE"/>
    <w:rsid w:val="00703E5F"/>
    <w:rsid w:val="00704FA0"/>
    <w:rsid w:val="00706524"/>
    <w:rsid w:val="007072EE"/>
    <w:rsid w:val="00710F3F"/>
    <w:rsid w:val="007110A1"/>
    <w:rsid w:val="0071260F"/>
    <w:rsid w:val="00713A0C"/>
    <w:rsid w:val="0071472D"/>
    <w:rsid w:val="00714CF1"/>
    <w:rsid w:val="007167EB"/>
    <w:rsid w:val="007173D5"/>
    <w:rsid w:val="00721DA6"/>
    <w:rsid w:val="00722CBC"/>
    <w:rsid w:val="00723351"/>
    <w:rsid w:val="00723A35"/>
    <w:rsid w:val="00731456"/>
    <w:rsid w:val="0073173C"/>
    <w:rsid w:val="00732474"/>
    <w:rsid w:val="00733CC4"/>
    <w:rsid w:val="00736186"/>
    <w:rsid w:val="00737595"/>
    <w:rsid w:val="0074018E"/>
    <w:rsid w:val="007408E9"/>
    <w:rsid w:val="00747579"/>
    <w:rsid w:val="00750852"/>
    <w:rsid w:val="00752F90"/>
    <w:rsid w:val="00754352"/>
    <w:rsid w:val="007544DC"/>
    <w:rsid w:val="00754FBB"/>
    <w:rsid w:val="00755CDC"/>
    <w:rsid w:val="00756B9B"/>
    <w:rsid w:val="00757125"/>
    <w:rsid w:val="0076098C"/>
    <w:rsid w:val="00760CB4"/>
    <w:rsid w:val="0076537C"/>
    <w:rsid w:val="00766CB4"/>
    <w:rsid w:val="00766EA3"/>
    <w:rsid w:val="00767A95"/>
    <w:rsid w:val="007731FF"/>
    <w:rsid w:val="0077347D"/>
    <w:rsid w:val="00773534"/>
    <w:rsid w:val="00773823"/>
    <w:rsid w:val="00773933"/>
    <w:rsid w:val="0077401D"/>
    <w:rsid w:val="007747CA"/>
    <w:rsid w:val="00776AF3"/>
    <w:rsid w:val="007770ED"/>
    <w:rsid w:val="007814C8"/>
    <w:rsid w:val="00781CF1"/>
    <w:rsid w:val="00782AE3"/>
    <w:rsid w:val="00783E2F"/>
    <w:rsid w:val="007856C2"/>
    <w:rsid w:val="00785905"/>
    <w:rsid w:val="00785FB3"/>
    <w:rsid w:val="00786D32"/>
    <w:rsid w:val="007875F7"/>
    <w:rsid w:val="00787866"/>
    <w:rsid w:val="0078797A"/>
    <w:rsid w:val="007925DE"/>
    <w:rsid w:val="00792A87"/>
    <w:rsid w:val="0079501F"/>
    <w:rsid w:val="00795B48"/>
    <w:rsid w:val="0079732F"/>
    <w:rsid w:val="007A191E"/>
    <w:rsid w:val="007A378A"/>
    <w:rsid w:val="007A3A18"/>
    <w:rsid w:val="007A3E17"/>
    <w:rsid w:val="007B0E78"/>
    <w:rsid w:val="007B175C"/>
    <w:rsid w:val="007B2693"/>
    <w:rsid w:val="007B326D"/>
    <w:rsid w:val="007B3357"/>
    <w:rsid w:val="007B398E"/>
    <w:rsid w:val="007B3E14"/>
    <w:rsid w:val="007B54C3"/>
    <w:rsid w:val="007C0B49"/>
    <w:rsid w:val="007C2499"/>
    <w:rsid w:val="007C39F7"/>
    <w:rsid w:val="007C4146"/>
    <w:rsid w:val="007C45B7"/>
    <w:rsid w:val="007C6505"/>
    <w:rsid w:val="007D0B2A"/>
    <w:rsid w:val="007D1868"/>
    <w:rsid w:val="007D210D"/>
    <w:rsid w:val="007D2833"/>
    <w:rsid w:val="007D394B"/>
    <w:rsid w:val="007D3FC3"/>
    <w:rsid w:val="007D48DD"/>
    <w:rsid w:val="007D7149"/>
    <w:rsid w:val="007D7586"/>
    <w:rsid w:val="007E0635"/>
    <w:rsid w:val="007E2CD6"/>
    <w:rsid w:val="007E3222"/>
    <w:rsid w:val="007E3B6B"/>
    <w:rsid w:val="007E5550"/>
    <w:rsid w:val="007E5774"/>
    <w:rsid w:val="007E7263"/>
    <w:rsid w:val="007F06AF"/>
    <w:rsid w:val="007F1143"/>
    <w:rsid w:val="007F5B2A"/>
    <w:rsid w:val="007F6055"/>
    <w:rsid w:val="007F6313"/>
    <w:rsid w:val="007F6C4F"/>
    <w:rsid w:val="007F7334"/>
    <w:rsid w:val="00800336"/>
    <w:rsid w:val="00800383"/>
    <w:rsid w:val="00802ED4"/>
    <w:rsid w:val="00803825"/>
    <w:rsid w:val="00803EE7"/>
    <w:rsid w:val="008069F4"/>
    <w:rsid w:val="00806CEB"/>
    <w:rsid w:val="00810A87"/>
    <w:rsid w:val="0081124E"/>
    <w:rsid w:val="00811DFB"/>
    <w:rsid w:val="008120F2"/>
    <w:rsid w:val="008128CE"/>
    <w:rsid w:val="0082040B"/>
    <w:rsid w:val="0082160C"/>
    <w:rsid w:val="008236E1"/>
    <w:rsid w:val="0082557A"/>
    <w:rsid w:val="0082617D"/>
    <w:rsid w:val="0083004B"/>
    <w:rsid w:val="00830622"/>
    <w:rsid w:val="00830F98"/>
    <w:rsid w:val="00831DF3"/>
    <w:rsid w:val="008322AF"/>
    <w:rsid w:val="00832896"/>
    <w:rsid w:val="00833C2D"/>
    <w:rsid w:val="0083401E"/>
    <w:rsid w:val="00834E0C"/>
    <w:rsid w:val="008359C2"/>
    <w:rsid w:val="00835CFA"/>
    <w:rsid w:val="00837E12"/>
    <w:rsid w:val="008403E0"/>
    <w:rsid w:val="0084074F"/>
    <w:rsid w:val="00840949"/>
    <w:rsid w:val="00842E42"/>
    <w:rsid w:val="00850961"/>
    <w:rsid w:val="00851174"/>
    <w:rsid w:val="00851570"/>
    <w:rsid w:val="008516B8"/>
    <w:rsid w:val="00853000"/>
    <w:rsid w:val="008542FF"/>
    <w:rsid w:val="0085456B"/>
    <w:rsid w:val="00857607"/>
    <w:rsid w:val="0086292E"/>
    <w:rsid w:val="008648B6"/>
    <w:rsid w:val="00867F97"/>
    <w:rsid w:val="008703BD"/>
    <w:rsid w:val="008743B8"/>
    <w:rsid w:val="00875663"/>
    <w:rsid w:val="008770AD"/>
    <w:rsid w:val="0088062D"/>
    <w:rsid w:val="00881589"/>
    <w:rsid w:val="008817DB"/>
    <w:rsid w:val="00881E96"/>
    <w:rsid w:val="00882320"/>
    <w:rsid w:val="00882470"/>
    <w:rsid w:val="00882A23"/>
    <w:rsid w:val="00883A17"/>
    <w:rsid w:val="0088427A"/>
    <w:rsid w:val="008853D5"/>
    <w:rsid w:val="0088728D"/>
    <w:rsid w:val="00890AB9"/>
    <w:rsid w:val="00891B5D"/>
    <w:rsid w:val="008923AC"/>
    <w:rsid w:val="008930D0"/>
    <w:rsid w:val="0089440D"/>
    <w:rsid w:val="008A3EE0"/>
    <w:rsid w:val="008A4C76"/>
    <w:rsid w:val="008A6BE2"/>
    <w:rsid w:val="008A6DD2"/>
    <w:rsid w:val="008B0CC5"/>
    <w:rsid w:val="008B1D25"/>
    <w:rsid w:val="008B26F9"/>
    <w:rsid w:val="008B2C6F"/>
    <w:rsid w:val="008B40A2"/>
    <w:rsid w:val="008B53A8"/>
    <w:rsid w:val="008B546A"/>
    <w:rsid w:val="008B6CA5"/>
    <w:rsid w:val="008B7159"/>
    <w:rsid w:val="008B78C9"/>
    <w:rsid w:val="008C33B0"/>
    <w:rsid w:val="008C6A6F"/>
    <w:rsid w:val="008D0D4A"/>
    <w:rsid w:val="008D0FF3"/>
    <w:rsid w:val="008D3273"/>
    <w:rsid w:val="008D538D"/>
    <w:rsid w:val="008D6365"/>
    <w:rsid w:val="008D659B"/>
    <w:rsid w:val="008D797D"/>
    <w:rsid w:val="008E0A8C"/>
    <w:rsid w:val="008E0D57"/>
    <w:rsid w:val="008E11BF"/>
    <w:rsid w:val="008E2F15"/>
    <w:rsid w:val="008E5B9A"/>
    <w:rsid w:val="008E5EE2"/>
    <w:rsid w:val="008E729B"/>
    <w:rsid w:val="008E7F92"/>
    <w:rsid w:val="008F061B"/>
    <w:rsid w:val="008F27A0"/>
    <w:rsid w:val="008F2E39"/>
    <w:rsid w:val="008F3848"/>
    <w:rsid w:val="008F6FC3"/>
    <w:rsid w:val="008F76BF"/>
    <w:rsid w:val="008F7C1E"/>
    <w:rsid w:val="00900B90"/>
    <w:rsid w:val="00900C69"/>
    <w:rsid w:val="0090134F"/>
    <w:rsid w:val="009037D4"/>
    <w:rsid w:val="009077F9"/>
    <w:rsid w:val="0091110E"/>
    <w:rsid w:val="00914BD3"/>
    <w:rsid w:val="00920FB2"/>
    <w:rsid w:val="0092197A"/>
    <w:rsid w:val="00926709"/>
    <w:rsid w:val="009271A1"/>
    <w:rsid w:val="00930EE8"/>
    <w:rsid w:val="00931E86"/>
    <w:rsid w:val="0093314E"/>
    <w:rsid w:val="00936EA4"/>
    <w:rsid w:val="00941E64"/>
    <w:rsid w:val="009427E1"/>
    <w:rsid w:val="00943680"/>
    <w:rsid w:val="009443C7"/>
    <w:rsid w:val="00945257"/>
    <w:rsid w:val="00945362"/>
    <w:rsid w:val="00945849"/>
    <w:rsid w:val="00946A78"/>
    <w:rsid w:val="0095016B"/>
    <w:rsid w:val="00951149"/>
    <w:rsid w:val="009533AF"/>
    <w:rsid w:val="00957AFF"/>
    <w:rsid w:val="00961E91"/>
    <w:rsid w:val="00963D09"/>
    <w:rsid w:val="009647D2"/>
    <w:rsid w:val="00966B15"/>
    <w:rsid w:val="00966BDD"/>
    <w:rsid w:val="00966FE2"/>
    <w:rsid w:val="0097039A"/>
    <w:rsid w:val="00971298"/>
    <w:rsid w:val="009727B7"/>
    <w:rsid w:val="00973AEA"/>
    <w:rsid w:val="00976156"/>
    <w:rsid w:val="00977669"/>
    <w:rsid w:val="0098156B"/>
    <w:rsid w:val="00982818"/>
    <w:rsid w:val="009834BB"/>
    <w:rsid w:val="00985229"/>
    <w:rsid w:val="00987C48"/>
    <w:rsid w:val="0099034A"/>
    <w:rsid w:val="00990778"/>
    <w:rsid w:val="00991A42"/>
    <w:rsid w:val="00993D63"/>
    <w:rsid w:val="00994336"/>
    <w:rsid w:val="00995B60"/>
    <w:rsid w:val="00996193"/>
    <w:rsid w:val="009A2360"/>
    <w:rsid w:val="009A296F"/>
    <w:rsid w:val="009A2D41"/>
    <w:rsid w:val="009A3E5F"/>
    <w:rsid w:val="009B0689"/>
    <w:rsid w:val="009B2973"/>
    <w:rsid w:val="009B3621"/>
    <w:rsid w:val="009B370D"/>
    <w:rsid w:val="009B396A"/>
    <w:rsid w:val="009B56D1"/>
    <w:rsid w:val="009C2A9C"/>
    <w:rsid w:val="009C3ACF"/>
    <w:rsid w:val="009C3D81"/>
    <w:rsid w:val="009C4E3C"/>
    <w:rsid w:val="009C5596"/>
    <w:rsid w:val="009C670C"/>
    <w:rsid w:val="009C72DA"/>
    <w:rsid w:val="009D23A8"/>
    <w:rsid w:val="009D2419"/>
    <w:rsid w:val="009D4733"/>
    <w:rsid w:val="009D5E01"/>
    <w:rsid w:val="009E04FD"/>
    <w:rsid w:val="009E1BF7"/>
    <w:rsid w:val="009E35EA"/>
    <w:rsid w:val="009E3615"/>
    <w:rsid w:val="009E3FD4"/>
    <w:rsid w:val="009E54DB"/>
    <w:rsid w:val="009E68D0"/>
    <w:rsid w:val="009E73C5"/>
    <w:rsid w:val="009F0152"/>
    <w:rsid w:val="009F0F5D"/>
    <w:rsid w:val="009F5F34"/>
    <w:rsid w:val="00A020B0"/>
    <w:rsid w:val="00A058C7"/>
    <w:rsid w:val="00A05EBF"/>
    <w:rsid w:val="00A07FAC"/>
    <w:rsid w:val="00A105C6"/>
    <w:rsid w:val="00A11206"/>
    <w:rsid w:val="00A12876"/>
    <w:rsid w:val="00A16EE0"/>
    <w:rsid w:val="00A215AB"/>
    <w:rsid w:val="00A22B65"/>
    <w:rsid w:val="00A23158"/>
    <w:rsid w:val="00A25B4B"/>
    <w:rsid w:val="00A25E0B"/>
    <w:rsid w:val="00A273A9"/>
    <w:rsid w:val="00A306CA"/>
    <w:rsid w:val="00A3129A"/>
    <w:rsid w:val="00A31F42"/>
    <w:rsid w:val="00A336B5"/>
    <w:rsid w:val="00A3436A"/>
    <w:rsid w:val="00A40782"/>
    <w:rsid w:val="00A42D0B"/>
    <w:rsid w:val="00A46B2E"/>
    <w:rsid w:val="00A51EB3"/>
    <w:rsid w:val="00A531BA"/>
    <w:rsid w:val="00A57088"/>
    <w:rsid w:val="00A57DDB"/>
    <w:rsid w:val="00A6080C"/>
    <w:rsid w:val="00A645F3"/>
    <w:rsid w:val="00A66074"/>
    <w:rsid w:val="00A66C2B"/>
    <w:rsid w:val="00A70198"/>
    <w:rsid w:val="00A71A0B"/>
    <w:rsid w:val="00A7249A"/>
    <w:rsid w:val="00A72F5D"/>
    <w:rsid w:val="00A73388"/>
    <w:rsid w:val="00A74ED9"/>
    <w:rsid w:val="00A7528C"/>
    <w:rsid w:val="00A75F43"/>
    <w:rsid w:val="00A80538"/>
    <w:rsid w:val="00A81470"/>
    <w:rsid w:val="00A81C12"/>
    <w:rsid w:val="00A83B93"/>
    <w:rsid w:val="00A843BB"/>
    <w:rsid w:val="00A84622"/>
    <w:rsid w:val="00A861F9"/>
    <w:rsid w:val="00A871C9"/>
    <w:rsid w:val="00A87AA5"/>
    <w:rsid w:val="00A93694"/>
    <w:rsid w:val="00A95D18"/>
    <w:rsid w:val="00A972A5"/>
    <w:rsid w:val="00A979C1"/>
    <w:rsid w:val="00A97E50"/>
    <w:rsid w:val="00AA0227"/>
    <w:rsid w:val="00AA188D"/>
    <w:rsid w:val="00AA29B3"/>
    <w:rsid w:val="00AA438E"/>
    <w:rsid w:val="00AA5044"/>
    <w:rsid w:val="00AB28CE"/>
    <w:rsid w:val="00AB2F3D"/>
    <w:rsid w:val="00AB2F60"/>
    <w:rsid w:val="00AB310F"/>
    <w:rsid w:val="00AB3337"/>
    <w:rsid w:val="00AB36A2"/>
    <w:rsid w:val="00AB4415"/>
    <w:rsid w:val="00AB4676"/>
    <w:rsid w:val="00AB69E5"/>
    <w:rsid w:val="00AB6C5F"/>
    <w:rsid w:val="00AC0BB0"/>
    <w:rsid w:val="00AC36D9"/>
    <w:rsid w:val="00AC475E"/>
    <w:rsid w:val="00AC52D6"/>
    <w:rsid w:val="00AD063C"/>
    <w:rsid w:val="00AD3FAC"/>
    <w:rsid w:val="00AD411D"/>
    <w:rsid w:val="00AD7A34"/>
    <w:rsid w:val="00AE063F"/>
    <w:rsid w:val="00AE4054"/>
    <w:rsid w:val="00AF210F"/>
    <w:rsid w:val="00AF2F24"/>
    <w:rsid w:val="00AF644E"/>
    <w:rsid w:val="00AF68BF"/>
    <w:rsid w:val="00AF6B78"/>
    <w:rsid w:val="00AF736E"/>
    <w:rsid w:val="00AF7610"/>
    <w:rsid w:val="00AF7B5A"/>
    <w:rsid w:val="00B007D6"/>
    <w:rsid w:val="00B01145"/>
    <w:rsid w:val="00B024D2"/>
    <w:rsid w:val="00B0323A"/>
    <w:rsid w:val="00B05263"/>
    <w:rsid w:val="00B10314"/>
    <w:rsid w:val="00B12859"/>
    <w:rsid w:val="00B13121"/>
    <w:rsid w:val="00B137A1"/>
    <w:rsid w:val="00B142FC"/>
    <w:rsid w:val="00B14E63"/>
    <w:rsid w:val="00B14FBD"/>
    <w:rsid w:val="00B1766C"/>
    <w:rsid w:val="00B22451"/>
    <w:rsid w:val="00B24EAF"/>
    <w:rsid w:val="00B2572B"/>
    <w:rsid w:val="00B27129"/>
    <w:rsid w:val="00B32BCE"/>
    <w:rsid w:val="00B34113"/>
    <w:rsid w:val="00B3654E"/>
    <w:rsid w:val="00B4132E"/>
    <w:rsid w:val="00B41970"/>
    <w:rsid w:val="00B428DD"/>
    <w:rsid w:val="00B45B6D"/>
    <w:rsid w:val="00B465C7"/>
    <w:rsid w:val="00B470FA"/>
    <w:rsid w:val="00B47FBE"/>
    <w:rsid w:val="00B51BB4"/>
    <w:rsid w:val="00B520BC"/>
    <w:rsid w:val="00B534F0"/>
    <w:rsid w:val="00B5360F"/>
    <w:rsid w:val="00B53905"/>
    <w:rsid w:val="00B54248"/>
    <w:rsid w:val="00B55220"/>
    <w:rsid w:val="00B57542"/>
    <w:rsid w:val="00B60426"/>
    <w:rsid w:val="00B64DCE"/>
    <w:rsid w:val="00B652C9"/>
    <w:rsid w:val="00B66DF8"/>
    <w:rsid w:val="00B67904"/>
    <w:rsid w:val="00B71A2B"/>
    <w:rsid w:val="00B71D0A"/>
    <w:rsid w:val="00B7325A"/>
    <w:rsid w:val="00B74F37"/>
    <w:rsid w:val="00B75E84"/>
    <w:rsid w:val="00B80C29"/>
    <w:rsid w:val="00B811AB"/>
    <w:rsid w:val="00B828CD"/>
    <w:rsid w:val="00B83836"/>
    <w:rsid w:val="00B83EB9"/>
    <w:rsid w:val="00B916B7"/>
    <w:rsid w:val="00B95811"/>
    <w:rsid w:val="00B963B8"/>
    <w:rsid w:val="00BA00B9"/>
    <w:rsid w:val="00BA04C7"/>
    <w:rsid w:val="00BA05E0"/>
    <w:rsid w:val="00BA0BDF"/>
    <w:rsid w:val="00BA49E9"/>
    <w:rsid w:val="00BA53A8"/>
    <w:rsid w:val="00BA6C9D"/>
    <w:rsid w:val="00BB2CDE"/>
    <w:rsid w:val="00BB34F2"/>
    <w:rsid w:val="00BB3982"/>
    <w:rsid w:val="00BB5B11"/>
    <w:rsid w:val="00BB722C"/>
    <w:rsid w:val="00BB7DCE"/>
    <w:rsid w:val="00BB7E78"/>
    <w:rsid w:val="00BC16AD"/>
    <w:rsid w:val="00BC2135"/>
    <w:rsid w:val="00BD15BA"/>
    <w:rsid w:val="00BD1B46"/>
    <w:rsid w:val="00BD1CFA"/>
    <w:rsid w:val="00BD6368"/>
    <w:rsid w:val="00BD6F60"/>
    <w:rsid w:val="00BE0CDB"/>
    <w:rsid w:val="00BE1197"/>
    <w:rsid w:val="00BE30CB"/>
    <w:rsid w:val="00BE3A05"/>
    <w:rsid w:val="00BE6185"/>
    <w:rsid w:val="00BE66EF"/>
    <w:rsid w:val="00BE71CC"/>
    <w:rsid w:val="00BE7DB6"/>
    <w:rsid w:val="00BF02D9"/>
    <w:rsid w:val="00BF14CC"/>
    <w:rsid w:val="00BF1C3A"/>
    <w:rsid w:val="00BF2A4F"/>
    <w:rsid w:val="00BF2A58"/>
    <w:rsid w:val="00BF35F6"/>
    <w:rsid w:val="00BF3D91"/>
    <w:rsid w:val="00BF519F"/>
    <w:rsid w:val="00BF70A5"/>
    <w:rsid w:val="00BF76D4"/>
    <w:rsid w:val="00C00ECF"/>
    <w:rsid w:val="00C029D8"/>
    <w:rsid w:val="00C03C03"/>
    <w:rsid w:val="00C04FEE"/>
    <w:rsid w:val="00C078CC"/>
    <w:rsid w:val="00C07CCE"/>
    <w:rsid w:val="00C07DF6"/>
    <w:rsid w:val="00C108A7"/>
    <w:rsid w:val="00C11AD4"/>
    <w:rsid w:val="00C136E9"/>
    <w:rsid w:val="00C137D7"/>
    <w:rsid w:val="00C1474A"/>
    <w:rsid w:val="00C16A99"/>
    <w:rsid w:val="00C17FA0"/>
    <w:rsid w:val="00C20A3A"/>
    <w:rsid w:val="00C242A1"/>
    <w:rsid w:val="00C25AD4"/>
    <w:rsid w:val="00C26026"/>
    <w:rsid w:val="00C27CA0"/>
    <w:rsid w:val="00C27F9A"/>
    <w:rsid w:val="00C337AD"/>
    <w:rsid w:val="00C35E4E"/>
    <w:rsid w:val="00C3664F"/>
    <w:rsid w:val="00C37B46"/>
    <w:rsid w:val="00C411ED"/>
    <w:rsid w:val="00C41D4A"/>
    <w:rsid w:val="00C42EA0"/>
    <w:rsid w:val="00C450B4"/>
    <w:rsid w:val="00C45DDA"/>
    <w:rsid w:val="00C53090"/>
    <w:rsid w:val="00C5333F"/>
    <w:rsid w:val="00C560FA"/>
    <w:rsid w:val="00C5620E"/>
    <w:rsid w:val="00C564B1"/>
    <w:rsid w:val="00C573B0"/>
    <w:rsid w:val="00C60953"/>
    <w:rsid w:val="00C63875"/>
    <w:rsid w:val="00C67F85"/>
    <w:rsid w:val="00C70CD2"/>
    <w:rsid w:val="00C72847"/>
    <w:rsid w:val="00C73661"/>
    <w:rsid w:val="00C7465F"/>
    <w:rsid w:val="00C7526E"/>
    <w:rsid w:val="00C7595A"/>
    <w:rsid w:val="00C76FA1"/>
    <w:rsid w:val="00C772F9"/>
    <w:rsid w:val="00C805FC"/>
    <w:rsid w:val="00C810AE"/>
    <w:rsid w:val="00C83D3C"/>
    <w:rsid w:val="00C842CA"/>
    <w:rsid w:val="00C86846"/>
    <w:rsid w:val="00C86D12"/>
    <w:rsid w:val="00C87984"/>
    <w:rsid w:val="00C90716"/>
    <w:rsid w:val="00C916D6"/>
    <w:rsid w:val="00C91DA9"/>
    <w:rsid w:val="00C9234A"/>
    <w:rsid w:val="00C924C3"/>
    <w:rsid w:val="00C92782"/>
    <w:rsid w:val="00C938FD"/>
    <w:rsid w:val="00C94834"/>
    <w:rsid w:val="00C959DB"/>
    <w:rsid w:val="00C96292"/>
    <w:rsid w:val="00C97D6A"/>
    <w:rsid w:val="00CA0422"/>
    <w:rsid w:val="00CA0A52"/>
    <w:rsid w:val="00CA2D47"/>
    <w:rsid w:val="00CA34F5"/>
    <w:rsid w:val="00CA43A9"/>
    <w:rsid w:val="00CA5E4E"/>
    <w:rsid w:val="00CA78D0"/>
    <w:rsid w:val="00CB1A07"/>
    <w:rsid w:val="00CB2196"/>
    <w:rsid w:val="00CB40C4"/>
    <w:rsid w:val="00CB4518"/>
    <w:rsid w:val="00CB6346"/>
    <w:rsid w:val="00CB6B3D"/>
    <w:rsid w:val="00CB72BE"/>
    <w:rsid w:val="00CC0D66"/>
    <w:rsid w:val="00CC253E"/>
    <w:rsid w:val="00CC55D2"/>
    <w:rsid w:val="00CC5B92"/>
    <w:rsid w:val="00CD0F39"/>
    <w:rsid w:val="00CD1C55"/>
    <w:rsid w:val="00CD1CA4"/>
    <w:rsid w:val="00CD32EA"/>
    <w:rsid w:val="00CD35FA"/>
    <w:rsid w:val="00CD558C"/>
    <w:rsid w:val="00CD610B"/>
    <w:rsid w:val="00CD63B4"/>
    <w:rsid w:val="00CE328E"/>
    <w:rsid w:val="00CE32AE"/>
    <w:rsid w:val="00CE33B9"/>
    <w:rsid w:val="00CE5EC9"/>
    <w:rsid w:val="00CE6E23"/>
    <w:rsid w:val="00CE6ECF"/>
    <w:rsid w:val="00CE75A1"/>
    <w:rsid w:val="00CF0211"/>
    <w:rsid w:val="00CF361F"/>
    <w:rsid w:val="00CF37CF"/>
    <w:rsid w:val="00CF5D04"/>
    <w:rsid w:val="00CF5FC0"/>
    <w:rsid w:val="00CF61ED"/>
    <w:rsid w:val="00CF6EAE"/>
    <w:rsid w:val="00CF7B75"/>
    <w:rsid w:val="00CF7BFE"/>
    <w:rsid w:val="00D0378B"/>
    <w:rsid w:val="00D03B7D"/>
    <w:rsid w:val="00D03D29"/>
    <w:rsid w:val="00D051A0"/>
    <w:rsid w:val="00D103ED"/>
    <w:rsid w:val="00D13AF1"/>
    <w:rsid w:val="00D1467F"/>
    <w:rsid w:val="00D14D8C"/>
    <w:rsid w:val="00D158B1"/>
    <w:rsid w:val="00D15AD8"/>
    <w:rsid w:val="00D160DE"/>
    <w:rsid w:val="00D16EA2"/>
    <w:rsid w:val="00D176B5"/>
    <w:rsid w:val="00D177BF"/>
    <w:rsid w:val="00D17822"/>
    <w:rsid w:val="00D224E2"/>
    <w:rsid w:val="00D236F0"/>
    <w:rsid w:val="00D25271"/>
    <w:rsid w:val="00D25A74"/>
    <w:rsid w:val="00D26298"/>
    <w:rsid w:val="00D30700"/>
    <w:rsid w:val="00D309E8"/>
    <w:rsid w:val="00D322F7"/>
    <w:rsid w:val="00D33BB7"/>
    <w:rsid w:val="00D360A7"/>
    <w:rsid w:val="00D3631D"/>
    <w:rsid w:val="00D36D16"/>
    <w:rsid w:val="00D375BD"/>
    <w:rsid w:val="00D409CC"/>
    <w:rsid w:val="00D42AA3"/>
    <w:rsid w:val="00D42CBB"/>
    <w:rsid w:val="00D43675"/>
    <w:rsid w:val="00D43B0A"/>
    <w:rsid w:val="00D45160"/>
    <w:rsid w:val="00D47DD7"/>
    <w:rsid w:val="00D512D0"/>
    <w:rsid w:val="00D51354"/>
    <w:rsid w:val="00D51A60"/>
    <w:rsid w:val="00D52068"/>
    <w:rsid w:val="00D531E2"/>
    <w:rsid w:val="00D53767"/>
    <w:rsid w:val="00D54BE9"/>
    <w:rsid w:val="00D54D86"/>
    <w:rsid w:val="00D60E1B"/>
    <w:rsid w:val="00D61119"/>
    <w:rsid w:val="00D618A9"/>
    <w:rsid w:val="00D65464"/>
    <w:rsid w:val="00D67477"/>
    <w:rsid w:val="00D67ADE"/>
    <w:rsid w:val="00D7011A"/>
    <w:rsid w:val="00D71399"/>
    <w:rsid w:val="00D74CB6"/>
    <w:rsid w:val="00D7503C"/>
    <w:rsid w:val="00D778EB"/>
    <w:rsid w:val="00D77971"/>
    <w:rsid w:val="00D80F80"/>
    <w:rsid w:val="00D84257"/>
    <w:rsid w:val="00D84B07"/>
    <w:rsid w:val="00D85882"/>
    <w:rsid w:val="00D85C7F"/>
    <w:rsid w:val="00D8698D"/>
    <w:rsid w:val="00D86AEF"/>
    <w:rsid w:val="00D86BDF"/>
    <w:rsid w:val="00D9168B"/>
    <w:rsid w:val="00D92F8B"/>
    <w:rsid w:val="00D932BE"/>
    <w:rsid w:val="00D95D3D"/>
    <w:rsid w:val="00D9783A"/>
    <w:rsid w:val="00D97CA1"/>
    <w:rsid w:val="00DA0412"/>
    <w:rsid w:val="00DA1226"/>
    <w:rsid w:val="00DA2FA4"/>
    <w:rsid w:val="00DA3352"/>
    <w:rsid w:val="00DA3A59"/>
    <w:rsid w:val="00DA3F76"/>
    <w:rsid w:val="00DA4BAA"/>
    <w:rsid w:val="00DA5547"/>
    <w:rsid w:val="00DA5BCD"/>
    <w:rsid w:val="00DA7331"/>
    <w:rsid w:val="00DB08ED"/>
    <w:rsid w:val="00DB0F8F"/>
    <w:rsid w:val="00DB32C5"/>
    <w:rsid w:val="00DB38F6"/>
    <w:rsid w:val="00DB3961"/>
    <w:rsid w:val="00DB3F19"/>
    <w:rsid w:val="00DB5724"/>
    <w:rsid w:val="00DB581A"/>
    <w:rsid w:val="00DC2A6E"/>
    <w:rsid w:val="00DC3326"/>
    <w:rsid w:val="00DC61F4"/>
    <w:rsid w:val="00DC6271"/>
    <w:rsid w:val="00DD05D7"/>
    <w:rsid w:val="00DD08A9"/>
    <w:rsid w:val="00DD0E63"/>
    <w:rsid w:val="00DD2BCF"/>
    <w:rsid w:val="00DD5C9B"/>
    <w:rsid w:val="00DD69F7"/>
    <w:rsid w:val="00DD6ED0"/>
    <w:rsid w:val="00DE23CD"/>
    <w:rsid w:val="00DE31F5"/>
    <w:rsid w:val="00DE555A"/>
    <w:rsid w:val="00DF0327"/>
    <w:rsid w:val="00DF0833"/>
    <w:rsid w:val="00DF0BB5"/>
    <w:rsid w:val="00DF4CA3"/>
    <w:rsid w:val="00DF5BBE"/>
    <w:rsid w:val="00DF5E6C"/>
    <w:rsid w:val="00DF6174"/>
    <w:rsid w:val="00DF6BEB"/>
    <w:rsid w:val="00DF7AFE"/>
    <w:rsid w:val="00DF7DB8"/>
    <w:rsid w:val="00E007D8"/>
    <w:rsid w:val="00E00D12"/>
    <w:rsid w:val="00E02DD8"/>
    <w:rsid w:val="00E067F1"/>
    <w:rsid w:val="00E073A7"/>
    <w:rsid w:val="00E11E18"/>
    <w:rsid w:val="00E12874"/>
    <w:rsid w:val="00E144C4"/>
    <w:rsid w:val="00E14625"/>
    <w:rsid w:val="00E15E09"/>
    <w:rsid w:val="00E172E4"/>
    <w:rsid w:val="00E17E2C"/>
    <w:rsid w:val="00E20C95"/>
    <w:rsid w:val="00E2115C"/>
    <w:rsid w:val="00E22E9C"/>
    <w:rsid w:val="00E23BDD"/>
    <w:rsid w:val="00E23C97"/>
    <w:rsid w:val="00E27A88"/>
    <w:rsid w:val="00E319DB"/>
    <w:rsid w:val="00E321BA"/>
    <w:rsid w:val="00E342E7"/>
    <w:rsid w:val="00E36898"/>
    <w:rsid w:val="00E41EBE"/>
    <w:rsid w:val="00E42150"/>
    <w:rsid w:val="00E439DA"/>
    <w:rsid w:val="00E45D5C"/>
    <w:rsid w:val="00E4642C"/>
    <w:rsid w:val="00E46617"/>
    <w:rsid w:val="00E4745F"/>
    <w:rsid w:val="00E50A34"/>
    <w:rsid w:val="00E53B13"/>
    <w:rsid w:val="00E54136"/>
    <w:rsid w:val="00E56815"/>
    <w:rsid w:val="00E6145C"/>
    <w:rsid w:val="00E6166B"/>
    <w:rsid w:val="00E63151"/>
    <w:rsid w:val="00E64F88"/>
    <w:rsid w:val="00E65F8A"/>
    <w:rsid w:val="00E66491"/>
    <w:rsid w:val="00E7046A"/>
    <w:rsid w:val="00E70486"/>
    <w:rsid w:val="00E719B7"/>
    <w:rsid w:val="00E7498F"/>
    <w:rsid w:val="00E75A2F"/>
    <w:rsid w:val="00E76265"/>
    <w:rsid w:val="00E8013A"/>
    <w:rsid w:val="00E822BD"/>
    <w:rsid w:val="00E83137"/>
    <w:rsid w:val="00E84CBD"/>
    <w:rsid w:val="00E8589F"/>
    <w:rsid w:val="00E909D9"/>
    <w:rsid w:val="00E92940"/>
    <w:rsid w:val="00E930EA"/>
    <w:rsid w:val="00E94476"/>
    <w:rsid w:val="00EA2236"/>
    <w:rsid w:val="00EA24F1"/>
    <w:rsid w:val="00EA343F"/>
    <w:rsid w:val="00EA3EF3"/>
    <w:rsid w:val="00EA54B1"/>
    <w:rsid w:val="00EA59CF"/>
    <w:rsid w:val="00EA63F5"/>
    <w:rsid w:val="00EA79C8"/>
    <w:rsid w:val="00EB0B03"/>
    <w:rsid w:val="00EB25DD"/>
    <w:rsid w:val="00EB2891"/>
    <w:rsid w:val="00EB466E"/>
    <w:rsid w:val="00EB5195"/>
    <w:rsid w:val="00EB7251"/>
    <w:rsid w:val="00EB7E3D"/>
    <w:rsid w:val="00EC1C41"/>
    <w:rsid w:val="00EC1D15"/>
    <w:rsid w:val="00EC48C4"/>
    <w:rsid w:val="00EC4D05"/>
    <w:rsid w:val="00EC54C7"/>
    <w:rsid w:val="00EC5893"/>
    <w:rsid w:val="00EC6996"/>
    <w:rsid w:val="00EC6FC2"/>
    <w:rsid w:val="00ED149A"/>
    <w:rsid w:val="00ED16D3"/>
    <w:rsid w:val="00ED24EA"/>
    <w:rsid w:val="00ED398C"/>
    <w:rsid w:val="00ED4061"/>
    <w:rsid w:val="00ED5611"/>
    <w:rsid w:val="00ED6212"/>
    <w:rsid w:val="00EE03B4"/>
    <w:rsid w:val="00EE0F89"/>
    <w:rsid w:val="00EE3308"/>
    <w:rsid w:val="00EE7F19"/>
    <w:rsid w:val="00EF1F80"/>
    <w:rsid w:val="00EF510C"/>
    <w:rsid w:val="00EF599D"/>
    <w:rsid w:val="00EF67F9"/>
    <w:rsid w:val="00EF6A58"/>
    <w:rsid w:val="00EF6B6A"/>
    <w:rsid w:val="00EF7A1D"/>
    <w:rsid w:val="00EF7F37"/>
    <w:rsid w:val="00F005FA"/>
    <w:rsid w:val="00F01CDB"/>
    <w:rsid w:val="00F01D78"/>
    <w:rsid w:val="00F0248B"/>
    <w:rsid w:val="00F0498B"/>
    <w:rsid w:val="00F058D7"/>
    <w:rsid w:val="00F05EAB"/>
    <w:rsid w:val="00F06D88"/>
    <w:rsid w:val="00F10254"/>
    <w:rsid w:val="00F112A6"/>
    <w:rsid w:val="00F177F6"/>
    <w:rsid w:val="00F216C1"/>
    <w:rsid w:val="00F21F0E"/>
    <w:rsid w:val="00F22B91"/>
    <w:rsid w:val="00F23DA7"/>
    <w:rsid w:val="00F247A9"/>
    <w:rsid w:val="00F24C7B"/>
    <w:rsid w:val="00F24F5C"/>
    <w:rsid w:val="00F26DB4"/>
    <w:rsid w:val="00F30AFC"/>
    <w:rsid w:val="00F33BE5"/>
    <w:rsid w:val="00F3403C"/>
    <w:rsid w:val="00F34FA3"/>
    <w:rsid w:val="00F373B2"/>
    <w:rsid w:val="00F409A1"/>
    <w:rsid w:val="00F412C1"/>
    <w:rsid w:val="00F417AE"/>
    <w:rsid w:val="00F41F9F"/>
    <w:rsid w:val="00F422D9"/>
    <w:rsid w:val="00F423F1"/>
    <w:rsid w:val="00F427FF"/>
    <w:rsid w:val="00F45BD0"/>
    <w:rsid w:val="00F50EF3"/>
    <w:rsid w:val="00F5468C"/>
    <w:rsid w:val="00F55EB2"/>
    <w:rsid w:val="00F5686C"/>
    <w:rsid w:val="00F610DD"/>
    <w:rsid w:val="00F61C90"/>
    <w:rsid w:val="00F61D26"/>
    <w:rsid w:val="00F62010"/>
    <w:rsid w:val="00F63ECE"/>
    <w:rsid w:val="00F660D7"/>
    <w:rsid w:val="00F671A8"/>
    <w:rsid w:val="00F71637"/>
    <w:rsid w:val="00F716A5"/>
    <w:rsid w:val="00F739B9"/>
    <w:rsid w:val="00F73F1F"/>
    <w:rsid w:val="00F74410"/>
    <w:rsid w:val="00F745BD"/>
    <w:rsid w:val="00F75098"/>
    <w:rsid w:val="00F77B34"/>
    <w:rsid w:val="00F77FCB"/>
    <w:rsid w:val="00F8151E"/>
    <w:rsid w:val="00F81B8E"/>
    <w:rsid w:val="00F81C71"/>
    <w:rsid w:val="00F86127"/>
    <w:rsid w:val="00F86DDE"/>
    <w:rsid w:val="00F87228"/>
    <w:rsid w:val="00F874E0"/>
    <w:rsid w:val="00F87821"/>
    <w:rsid w:val="00F92C95"/>
    <w:rsid w:val="00F92F6F"/>
    <w:rsid w:val="00F93441"/>
    <w:rsid w:val="00F94375"/>
    <w:rsid w:val="00F947BD"/>
    <w:rsid w:val="00F94A32"/>
    <w:rsid w:val="00F95256"/>
    <w:rsid w:val="00F97167"/>
    <w:rsid w:val="00FA04A5"/>
    <w:rsid w:val="00FA0A80"/>
    <w:rsid w:val="00FA0BC6"/>
    <w:rsid w:val="00FA4E94"/>
    <w:rsid w:val="00FA5211"/>
    <w:rsid w:val="00FA59E7"/>
    <w:rsid w:val="00FA5EFB"/>
    <w:rsid w:val="00FA78C2"/>
    <w:rsid w:val="00FA7E58"/>
    <w:rsid w:val="00FB406E"/>
    <w:rsid w:val="00FB5253"/>
    <w:rsid w:val="00FB66C9"/>
    <w:rsid w:val="00FB78E6"/>
    <w:rsid w:val="00FC0A66"/>
    <w:rsid w:val="00FC0AAB"/>
    <w:rsid w:val="00FC10D3"/>
    <w:rsid w:val="00FC12E2"/>
    <w:rsid w:val="00FC1427"/>
    <w:rsid w:val="00FC1D2A"/>
    <w:rsid w:val="00FC4524"/>
    <w:rsid w:val="00FD2BCE"/>
    <w:rsid w:val="00FD5CCD"/>
    <w:rsid w:val="00FD6801"/>
    <w:rsid w:val="00FD6D63"/>
    <w:rsid w:val="00FE36F3"/>
    <w:rsid w:val="00FE579C"/>
    <w:rsid w:val="00FE600B"/>
    <w:rsid w:val="00FE6750"/>
    <w:rsid w:val="00FE684F"/>
    <w:rsid w:val="00FF14BF"/>
    <w:rsid w:val="00FF28FE"/>
    <w:rsid w:val="00FF2ED7"/>
    <w:rsid w:val="00FF34E2"/>
    <w:rsid w:val="00FF53E7"/>
    <w:rsid w:val="00FF5E54"/>
    <w:rsid w:val="00FF79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7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460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24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24B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4B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B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128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5465"/>
    <w:rPr>
      <w:strike w:val="0"/>
      <w:dstrike w:val="0"/>
      <w:color w:val="007398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4757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57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757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7579"/>
    <w:rPr>
      <w:rFonts w:ascii="Calibri" w:hAnsi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249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431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64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67455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905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59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Fenton</dc:creator>
  <cp:lastModifiedBy>74700</cp:lastModifiedBy>
  <cp:revision>2</cp:revision>
  <cp:lastPrinted>2019-04-23T10:24:00Z</cp:lastPrinted>
  <dcterms:created xsi:type="dcterms:W3CDTF">2019-10-17T19:32:00Z</dcterms:created>
  <dcterms:modified xsi:type="dcterms:W3CDTF">2019-10-1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10727203</vt:i4>
  </property>
</Properties>
</file>